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F786F" w14:textId="77777777" w:rsidR="00D07778" w:rsidRPr="004E5229" w:rsidRDefault="00D07778" w:rsidP="00D07778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5</w:t>
      </w:r>
      <w:r w:rsidRPr="004E5229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4E5229">
        <w:rPr>
          <w:rFonts w:ascii="Arial" w:hAnsi="Arial" w:cs="Arial"/>
          <w:b/>
          <w:bCs/>
          <w:sz w:val="20"/>
          <w:szCs w:val="20"/>
        </w:rPr>
        <w:t>hemicals used in this study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056"/>
        <w:gridCol w:w="3898"/>
        <w:gridCol w:w="3406"/>
      </w:tblGrid>
      <w:tr w:rsidR="00D07778" w:rsidRPr="00E237AD" w14:paraId="7164DF86" w14:textId="77777777" w:rsidTr="00BE3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2EC2DC9" w14:textId="77777777" w:rsidR="00D07778" w:rsidRPr="00020829" w:rsidRDefault="00D07778" w:rsidP="00BE39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3898" w:type="dxa"/>
          </w:tcPr>
          <w:p w14:paraId="69A574C6" w14:textId="77777777" w:rsidR="00D07778" w:rsidRPr="00020829" w:rsidRDefault="00D07778" w:rsidP="00BE3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82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  <w:tc>
          <w:tcPr>
            <w:tcW w:w="3406" w:type="dxa"/>
          </w:tcPr>
          <w:p w14:paraId="0B7DBA68" w14:textId="77777777" w:rsidR="00D07778" w:rsidRPr="00020829" w:rsidRDefault="00D07778" w:rsidP="00BE3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D07778" w:rsidRPr="00E237AD" w14:paraId="69393B80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5E01D47" w14:textId="77777777" w:rsidR="00D07778" w:rsidRPr="000B0EE2" w:rsidRDefault="00D07778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garose</w:t>
            </w:r>
          </w:p>
        </w:tc>
        <w:tc>
          <w:tcPr>
            <w:tcW w:w="3898" w:type="dxa"/>
          </w:tcPr>
          <w:p w14:paraId="41D00189" w14:textId="77777777" w:rsidR="00D07778" w:rsidRPr="000B0EE2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ericanBio</w:t>
            </w:r>
          </w:p>
        </w:tc>
        <w:tc>
          <w:tcPr>
            <w:tcW w:w="3406" w:type="dxa"/>
          </w:tcPr>
          <w:p w14:paraId="63D7CF51" w14:textId="77777777" w:rsidR="00D07778" w:rsidRPr="000B0EE2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AB00972-00500</w:t>
            </w:r>
          </w:p>
        </w:tc>
      </w:tr>
      <w:tr w:rsidR="00D07778" w:rsidRPr="00E237AD" w14:paraId="772E438F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3AC9EFA" w14:textId="77777777" w:rsidR="00D07778" w:rsidRPr="000B0EE2" w:rsidRDefault="00D07778" w:rsidP="00BE39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’,6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d</w:t>
            </w: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iamidine-2′-phenylindole (DAPI)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, </w:t>
            </w: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dihydrochloride fluorescent dye</w:t>
            </w:r>
          </w:p>
        </w:tc>
        <w:tc>
          <w:tcPr>
            <w:tcW w:w="3898" w:type="dxa"/>
          </w:tcPr>
          <w:p w14:paraId="205BB1DE" w14:textId="77777777" w:rsidR="00D07778" w:rsidRPr="000B0EE2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3406" w:type="dxa"/>
          </w:tcPr>
          <w:p w14:paraId="78C34B57" w14:textId="77777777" w:rsidR="00D07778" w:rsidRPr="000A4ECF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D1306</w:t>
            </w:r>
          </w:p>
        </w:tc>
      </w:tr>
      <w:tr w:rsidR="00D07778" w:rsidRPr="00E237AD" w14:paraId="1760DEF6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4E2C800" w14:textId="77777777" w:rsidR="00D07778" w:rsidRPr="000B0EE2" w:rsidRDefault="00D07778" w:rsidP="00BE39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Isopropyl β-D-1-thiogalactopyranoside (IPTG)</w:t>
            </w:r>
          </w:p>
        </w:tc>
        <w:tc>
          <w:tcPr>
            <w:tcW w:w="3898" w:type="dxa"/>
          </w:tcPr>
          <w:p w14:paraId="4B1F7600" w14:textId="77777777" w:rsidR="00D07778" w:rsidRPr="000B0EE2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 Aldrich</w:t>
            </w:r>
          </w:p>
        </w:tc>
        <w:tc>
          <w:tcPr>
            <w:tcW w:w="3406" w:type="dxa"/>
          </w:tcPr>
          <w:p w14:paraId="10FEBB37" w14:textId="77777777" w:rsidR="00D07778" w:rsidRPr="000A4ECF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I5502</w:t>
            </w:r>
          </w:p>
        </w:tc>
      </w:tr>
      <w:tr w:rsidR="00D07778" w:rsidRPr="00E237AD" w14:paraId="6D4CADB5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A563CC2" w14:textId="77777777" w:rsidR="00D07778" w:rsidRPr="000B0EE2" w:rsidRDefault="00D07778" w:rsidP="00BE395A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757B55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3898" w:type="dxa"/>
          </w:tcPr>
          <w:p w14:paraId="5965E3EC" w14:textId="77777777" w:rsidR="00D07778" w:rsidRPr="000B0EE2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 Aldrich</w:t>
            </w:r>
          </w:p>
        </w:tc>
        <w:tc>
          <w:tcPr>
            <w:tcW w:w="3406" w:type="dxa"/>
          </w:tcPr>
          <w:p w14:paraId="34E5C1E8" w14:textId="77777777" w:rsidR="00D07778" w:rsidRPr="000A4ECF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R3501</w:t>
            </w:r>
          </w:p>
        </w:tc>
      </w:tr>
      <w:tr w:rsidR="00D07778" w:rsidRPr="00E237AD" w14:paraId="62725ED8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1B0DD16" w14:textId="77777777" w:rsidR="00D07778" w:rsidRPr="00E10C93" w:rsidRDefault="00D07778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E3E66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ephalexin</w:t>
            </w:r>
          </w:p>
        </w:tc>
        <w:tc>
          <w:tcPr>
            <w:tcW w:w="3898" w:type="dxa"/>
          </w:tcPr>
          <w:p w14:paraId="691E50DC" w14:textId="77777777" w:rsidR="00D07778" w:rsidRPr="000B0EE2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 Aldrich</w:t>
            </w:r>
          </w:p>
        </w:tc>
        <w:tc>
          <w:tcPr>
            <w:tcW w:w="3406" w:type="dxa"/>
          </w:tcPr>
          <w:p w14:paraId="4B10E6C8" w14:textId="77777777" w:rsidR="00D07778" w:rsidRPr="00E10C93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</w:t>
            </w:r>
            <w:r>
              <w:rPr>
                <w:rFonts w:ascii="Arial" w:hAnsi="Arial" w:cs="Arial"/>
                <w:sz w:val="16"/>
                <w:szCs w:val="16"/>
              </w:rPr>
              <w:t>C4895</w:t>
            </w:r>
          </w:p>
        </w:tc>
      </w:tr>
      <w:tr w:rsidR="00D07778" w:rsidRPr="00E237AD" w14:paraId="2A15AD44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8AD7CA7" w14:textId="77777777" w:rsidR="00D07778" w:rsidRPr="000B0EE2" w:rsidRDefault="00D07778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22</w:t>
            </w:r>
          </w:p>
        </w:tc>
        <w:tc>
          <w:tcPr>
            <w:tcW w:w="3898" w:type="dxa"/>
          </w:tcPr>
          <w:p w14:paraId="1293F9FF" w14:textId="77777777" w:rsidR="00D07778" w:rsidRPr="000B0EE2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 Aldrich</w:t>
            </w:r>
          </w:p>
        </w:tc>
        <w:tc>
          <w:tcPr>
            <w:tcW w:w="3406" w:type="dxa"/>
          </w:tcPr>
          <w:p w14:paraId="51EA719E" w14:textId="77777777" w:rsidR="00D07778" w:rsidRPr="000A4ECF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sz w:val="16"/>
                <w:szCs w:val="16"/>
              </w:rPr>
              <w:t>Cat#</w:t>
            </w:r>
            <w:r>
              <w:rPr>
                <w:rFonts w:ascii="Arial" w:hAnsi="Arial" w:cs="Arial"/>
                <w:sz w:val="16"/>
                <w:szCs w:val="16"/>
              </w:rPr>
              <w:t>SML0471</w:t>
            </w:r>
          </w:p>
        </w:tc>
      </w:tr>
      <w:tr w:rsidR="00D07778" w:rsidRPr="00E237AD" w14:paraId="2E8FDCE5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CA4CEA4" w14:textId="77777777" w:rsidR="00D07778" w:rsidRPr="00906E9C" w:rsidRDefault="00D07778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475BF">
              <w:rPr>
                <w:rFonts w:ascii="Arial" w:hAnsi="Arial" w:cs="Arial"/>
                <w:color w:val="000000" w:themeColor="text1"/>
                <w:sz w:val="16"/>
                <w:szCs w:val="16"/>
              </w:rPr>
              <w:t>Chloramphenicol</w:t>
            </w:r>
          </w:p>
        </w:tc>
        <w:tc>
          <w:tcPr>
            <w:tcW w:w="3898" w:type="dxa"/>
          </w:tcPr>
          <w:p w14:paraId="7998213F" w14:textId="77777777" w:rsidR="00D07778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 Aldrich</w:t>
            </w:r>
          </w:p>
        </w:tc>
        <w:tc>
          <w:tcPr>
            <w:tcW w:w="3406" w:type="dxa"/>
          </w:tcPr>
          <w:p w14:paraId="5C406C84" w14:textId="77777777" w:rsidR="00D07778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C0378</w:t>
            </w:r>
          </w:p>
        </w:tc>
      </w:tr>
      <w:tr w:rsidR="00D07778" w:rsidRPr="00E237AD" w14:paraId="5D5AF600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01A07F8" w14:textId="77777777" w:rsidR="00D07778" w:rsidRPr="000B0EE2" w:rsidRDefault="00D07778" w:rsidP="00BE39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4’,6-Diamidine-2-phenylindole dihydrochloride (DAPI) </w:t>
            </w:r>
          </w:p>
        </w:tc>
        <w:tc>
          <w:tcPr>
            <w:tcW w:w="3898" w:type="dxa"/>
          </w:tcPr>
          <w:p w14:paraId="61B09992" w14:textId="77777777" w:rsidR="00D07778" w:rsidRPr="000B0EE2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3406" w:type="dxa"/>
          </w:tcPr>
          <w:p w14:paraId="4F006622" w14:textId="77777777" w:rsidR="00D07778" w:rsidRPr="000A4ECF" w:rsidRDefault="00D07778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D1306</w:t>
            </w:r>
          </w:p>
        </w:tc>
      </w:tr>
      <w:tr w:rsidR="00D07778" w:rsidRPr="00E237AD" w14:paraId="25E0C385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59C3B11" w14:textId="77777777" w:rsidR="00D07778" w:rsidRPr="000B0EE2" w:rsidRDefault="00D07778" w:rsidP="00BE39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eBioscience</w:t>
            </w:r>
            <w:r w:rsidRPr="00906E9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TM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DRAQ5</w:t>
            </w:r>
            <w:r w:rsidRPr="00906E9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TM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98" w:type="dxa"/>
          </w:tcPr>
          <w:p w14:paraId="55929F37" w14:textId="77777777" w:rsidR="00D07778" w:rsidRPr="000B0EE2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3406" w:type="dxa"/>
          </w:tcPr>
          <w:p w14:paraId="74F2E8FA" w14:textId="77777777" w:rsidR="00D07778" w:rsidRPr="000A4ECF" w:rsidRDefault="00D07778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65-0880-92</w:t>
            </w:r>
          </w:p>
        </w:tc>
      </w:tr>
    </w:tbl>
    <w:p w14:paraId="3AB9932B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78"/>
    <w:rsid w:val="00476CE8"/>
    <w:rsid w:val="00564175"/>
    <w:rsid w:val="005E78D4"/>
    <w:rsid w:val="006A0451"/>
    <w:rsid w:val="00751799"/>
    <w:rsid w:val="007C5071"/>
    <w:rsid w:val="00991059"/>
    <w:rsid w:val="00D07778"/>
    <w:rsid w:val="00F94BDB"/>
    <w:rsid w:val="00FA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A712A"/>
  <w15:chartTrackingRefBased/>
  <w15:docId w15:val="{44324628-A373-6C49-B5B1-0A0D80389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77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7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7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7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7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7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7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7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7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7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7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7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7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7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7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7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7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77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077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1</cp:revision>
  <dcterms:created xsi:type="dcterms:W3CDTF">2025-05-14T21:16:00Z</dcterms:created>
  <dcterms:modified xsi:type="dcterms:W3CDTF">2025-05-14T21:16:00Z</dcterms:modified>
</cp:coreProperties>
</file>